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AB04" w14:textId="77777777" w:rsidR="00B266D4" w:rsidRPr="007A408C" w:rsidRDefault="00B266D4" w:rsidP="00B266D4">
      <w:pPr>
        <w:spacing w:after="0" w:line="240" w:lineRule="auto"/>
        <w:rPr>
          <w:rFonts w:ascii="Times New Roman" w:eastAsia="MS Mincho" w:hAnsi="Times New Roman" w:cs="Times New Roman"/>
          <w:b/>
          <w:lang w:val="en-GB" w:eastAsia="nl-NL"/>
        </w:rPr>
      </w:pPr>
    </w:p>
    <w:p w14:paraId="48ACA45A" w14:textId="77777777" w:rsidR="00B266D4" w:rsidRPr="007A408C" w:rsidRDefault="00B266D4" w:rsidP="00B266D4">
      <w:pPr>
        <w:spacing w:after="0" w:line="240" w:lineRule="auto"/>
        <w:rPr>
          <w:rFonts w:ascii="Times New Roman" w:eastAsia="MS Mincho" w:hAnsi="Times New Roman" w:cs="Times New Roman"/>
          <w:b/>
          <w:lang w:val="en-GB" w:eastAsia="nl-NL"/>
        </w:rPr>
      </w:pPr>
    </w:p>
    <w:p w14:paraId="2229D9C1" w14:textId="77777777" w:rsidR="00B266D4" w:rsidRPr="007A408C" w:rsidRDefault="00B266D4" w:rsidP="00B266D4">
      <w:pPr>
        <w:spacing w:after="0" w:line="240" w:lineRule="auto"/>
        <w:rPr>
          <w:rFonts w:ascii="Times New Roman" w:eastAsia="MS Mincho" w:hAnsi="Times New Roman" w:cs="Times New Roman"/>
          <w:b/>
          <w:lang w:val="en-GB" w:eastAsia="nl-NL"/>
        </w:rPr>
      </w:pPr>
    </w:p>
    <w:p w14:paraId="3A937869" w14:textId="77777777" w:rsidR="00B266D4" w:rsidRPr="00E64BD1" w:rsidRDefault="00B266D4" w:rsidP="00B266D4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nl-NL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GB" w:eastAsia="nl-NL"/>
        </w:rPr>
        <w:t>S</w:t>
      </w:r>
      <w:r w:rsidRPr="00E64BD1">
        <w:rPr>
          <w:rFonts w:ascii="Times New Roman" w:eastAsia="MS Mincho" w:hAnsi="Times New Roman" w:cs="Times New Roman"/>
          <w:b/>
          <w:sz w:val="24"/>
          <w:szCs w:val="24"/>
          <w:lang w:val="en-GB" w:eastAsia="nl-NL"/>
        </w:rPr>
        <w:t>2</w:t>
      </w:r>
      <w:r>
        <w:rPr>
          <w:rFonts w:ascii="Times New Roman" w:eastAsia="MS Mincho" w:hAnsi="Times New Roman" w:cs="Times New Roman"/>
          <w:b/>
          <w:sz w:val="24"/>
          <w:szCs w:val="24"/>
          <w:lang w:val="en-GB" w:eastAsia="nl-NL"/>
        </w:rPr>
        <w:t xml:space="preserve"> Table</w:t>
      </w:r>
      <w:r w:rsidRPr="00E64BD1">
        <w:rPr>
          <w:rFonts w:ascii="Times New Roman" w:eastAsia="MS Mincho" w:hAnsi="Times New Roman" w:cs="Times New Roman"/>
          <w:b/>
          <w:sz w:val="24"/>
          <w:szCs w:val="24"/>
          <w:lang w:val="en-GB" w:eastAsia="nl-NL"/>
        </w:rPr>
        <w:t xml:space="preserve"> – Internal validation of the models </w:t>
      </w:r>
    </w:p>
    <w:p w14:paraId="467F2FEE" w14:textId="77777777" w:rsidR="00B266D4" w:rsidRPr="007A408C" w:rsidRDefault="00B266D4" w:rsidP="00B266D4">
      <w:pPr>
        <w:spacing w:after="0" w:line="240" w:lineRule="auto"/>
        <w:rPr>
          <w:rFonts w:ascii="Times New Roman" w:eastAsia="MS Mincho" w:hAnsi="Times New Roman" w:cs="Times New Roman"/>
          <w:b/>
          <w:lang w:val="en-GB" w:eastAsia="nl-NL"/>
        </w:rPr>
      </w:pPr>
    </w:p>
    <w:tbl>
      <w:tblPr>
        <w:tblW w:w="70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2410"/>
      </w:tblGrid>
      <w:tr w:rsidR="00B266D4" w:rsidRPr="00E64BD1" w14:paraId="1F0A26CC" w14:textId="77777777" w:rsidTr="00063B68">
        <w:trPr>
          <w:trHeight w:val="315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185EAADC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nal valida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CD74E5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statistic</w:t>
            </w:r>
          </w:p>
        </w:tc>
      </w:tr>
      <w:tr w:rsidR="00B266D4" w:rsidRPr="00E64BD1" w14:paraId="1B15422C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637F1D07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64153967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 ≥50% 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E8979E0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71 – 0.73)</w:t>
            </w:r>
          </w:p>
        </w:tc>
      </w:tr>
      <w:tr w:rsidR="00B266D4" w:rsidRPr="007674D9" w14:paraId="478E735D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19984384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F ≥40% 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62D4E8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(0.68 – 0.70)</w:t>
            </w:r>
          </w:p>
        </w:tc>
      </w:tr>
      <w:bookmarkEnd w:id="0"/>
      <w:tr w:rsidR="00B266D4" w:rsidRPr="007674D9" w14:paraId="35DFEBE5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</w:tcPr>
          <w:p w14:paraId="3EECA1A2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 &lt;50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701A9E8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 (0.71 – 0.73)</w:t>
            </w:r>
          </w:p>
        </w:tc>
      </w:tr>
      <w:tr w:rsidR="00B266D4" w:rsidRPr="007674D9" w14:paraId="6E216458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</w:tcPr>
          <w:p w14:paraId="6A697606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&lt;40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E1A91B" w14:textId="77777777" w:rsidR="00B266D4" w:rsidRPr="007674D9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4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(0.68 – 0.70)</w:t>
            </w:r>
          </w:p>
        </w:tc>
      </w:tr>
      <w:tr w:rsidR="00B266D4" w:rsidRPr="00E64BD1" w14:paraId="15C68A0C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121387C5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nomial mode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24C5787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66D4" w:rsidRPr="00E64BD1" w14:paraId="0A33049F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7CAAA414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mrEF</w:t>
            </w:r>
            <w:proofErr w:type="spellEnd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9659C89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84 – 0.86)</w:t>
            </w:r>
          </w:p>
        </w:tc>
      </w:tr>
      <w:tr w:rsidR="00B266D4" w:rsidRPr="00E64BD1" w14:paraId="679CC750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  <w:hideMark/>
          </w:tcPr>
          <w:p w14:paraId="6244FADC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mrEF</w:t>
            </w:r>
            <w:proofErr w:type="spellEnd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pE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58C57B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18 – 0.20)</w:t>
            </w:r>
          </w:p>
        </w:tc>
      </w:tr>
      <w:tr w:rsidR="00B266D4" w:rsidRPr="00E64BD1" w14:paraId="563009F2" w14:textId="77777777" w:rsidTr="00063B68">
        <w:trPr>
          <w:trHeight w:val="300"/>
        </w:trPr>
        <w:tc>
          <w:tcPr>
            <w:tcW w:w="4644" w:type="dxa"/>
            <w:shd w:val="clear" w:color="auto" w:fill="auto"/>
            <w:noWrap/>
            <w:vAlign w:val="bottom"/>
          </w:tcPr>
          <w:p w14:paraId="04973AC8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pEF</w:t>
            </w:r>
            <w:proofErr w:type="spellEnd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rEF</w:t>
            </w:r>
            <w:proofErr w:type="spellEnd"/>
            <w:r w:rsidRPr="00E64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8B6C1A8" w14:textId="77777777" w:rsidR="00B266D4" w:rsidRPr="00E64BD1" w:rsidRDefault="00B266D4" w:rsidP="00063B6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70 – 0.71)</w:t>
            </w:r>
          </w:p>
        </w:tc>
      </w:tr>
    </w:tbl>
    <w:p w14:paraId="0BFA606F" w14:textId="77777777" w:rsidR="00B266D4" w:rsidRPr="007A408C" w:rsidRDefault="00B266D4" w:rsidP="00B266D4">
      <w:pPr>
        <w:rPr>
          <w:rFonts w:ascii="Calibri" w:eastAsia="Calibri" w:hAnsi="Calibri" w:cs="Times New Roman"/>
        </w:rPr>
      </w:pPr>
    </w:p>
    <w:p w14:paraId="1F523BCC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30CCC0CD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3A0D3B16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28A080D4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307B0395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7A45384D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4C8DE59F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7AAEE424" w14:textId="77777777" w:rsidR="00B266D4" w:rsidRDefault="00B266D4" w:rsidP="00B266D4">
      <w:pPr>
        <w:pStyle w:val="Geenafstand"/>
        <w:ind w:right="3260"/>
        <w:rPr>
          <w:rFonts w:ascii="Times New Roman" w:hAnsi="Times New Roman" w:cs="Times New Roman"/>
          <w:sz w:val="18"/>
          <w:szCs w:val="18"/>
          <w:lang w:val="en-US"/>
        </w:rPr>
      </w:pPr>
    </w:p>
    <w:p w14:paraId="67833870" w14:textId="77777777" w:rsidR="00687E91" w:rsidRDefault="00687E91"/>
    <w:sectPr w:rsidR="00687E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66D4"/>
    <w:rsid w:val="000B54E8"/>
    <w:rsid w:val="0011464A"/>
    <w:rsid w:val="00327FFC"/>
    <w:rsid w:val="00687E91"/>
    <w:rsid w:val="00B266D4"/>
    <w:rsid w:val="00D9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37B47"/>
  <w15:chartTrackingRefBased/>
  <w15:docId w15:val="{95A55E3E-9BB2-4300-BCAC-AEE4B590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66D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266D4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66D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3</Characters>
  <Application>Microsoft Office Word</Application>
  <DocSecurity>0</DocSecurity>
  <Lines>2</Lines>
  <Paragraphs>1</Paragraphs>
  <ScaleCrop>false</ScaleCrop>
  <Company>UMC Utrecht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 Canto, E. (Elisa)</dc:creator>
  <cp:keywords/>
  <dc:description/>
  <cp:lastModifiedBy>Dal Canto, E. (Elisa)</cp:lastModifiedBy>
  <cp:revision>1</cp:revision>
  <dcterms:created xsi:type="dcterms:W3CDTF">2024-09-03T08:20:00Z</dcterms:created>
  <dcterms:modified xsi:type="dcterms:W3CDTF">2024-09-03T08:21:00Z</dcterms:modified>
</cp:coreProperties>
</file>